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916" w:rsidRPr="0039598C" w:rsidRDefault="00A14916" w:rsidP="00A14916">
      <w:pPr>
        <w:rPr>
          <w:rFonts w:ascii="Calibri" w:hAnsi="Calibri" w:cs="Calibri"/>
          <w:b/>
          <w:color w:val="000000" w:themeColor="text1"/>
          <w:sz w:val="24"/>
          <w:lang w:val="en-US"/>
        </w:rPr>
      </w:pPr>
      <w:r w:rsidRPr="00A14916">
        <w:rPr>
          <w:rFonts w:ascii="Calibri" w:hAnsi="Calibri" w:cs="Calibri"/>
          <w:b/>
          <w:color w:val="000000" w:themeColor="text1"/>
          <w:sz w:val="24"/>
          <w:lang w:val="en-US"/>
        </w:rPr>
        <w:t xml:space="preserve">Additional file 1: Good Reporting of </w:t>
      </w:r>
      <w:proofErr w:type="gramStart"/>
      <w:r w:rsidRPr="00A14916">
        <w:rPr>
          <w:rFonts w:ascii="Calibri" w:hAnsi="Calibri" w:cs="Calibri"/>
          <w:b/>
          <w:color w:val="000000" w:themeColor="text1"/>
          <w:sz w:val="24"/>
          <w:lang w:val="en-US"/>
        </w:rPr>
        <w:t>A</w:t>
      </w:r>
      <w:proofErr w:type="gramEnd"/>
      <w:r w:rsidRPr="00A14916">
        <w:rPr>
          <w:rFonts w:ascii="Calibri" w:hAnsi="Calibri" w:cs="Calibri"/>
          <w:b/>
          <w:color w:val="000000" w:themeColor="text1"/>
          <w:sz w:val="24"/>
          <w:lang w:val="en-US"/>
        </w:rPr>
        <w:t xml:space="preserve"> Mixed Methods Study (GRAMMS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color w:val="000000" w:themeColor="text1"/>
                <w:lang w:val="en-US"/>
              </w:rPr>
              <w:t>Guideline</w:t>
            </w:r>
          </w:p>
        </w:tc>
        <w:tc>
          <w:tcPr>
            <w:tcW w:w="2217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color w:val="000000" w:themeColor="text1"/>
                <w:lang w:val="en-US"/>
              </w:rPr>
              <w:t>Section: page</w:t>
            </w:r>
          </w:p>
        </w:tc>
      </w:tr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the justification for using a mixed methods approach to the research question</w:t>
            </w:r>
          </w:p>
        </w:tc>
        <w:tc>
          <w:tcPr>
            <w:tcW w:w="2217" w:type="dxa"/>
          </w:tcPr>
          <w:p w:rsidR="00A14916" w:rsidRPr="00F00FBA" w:rsidRDefault="00F00FBA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00FBA">
              <w:rPr>
                <w:rFonts w:ascii="Calibri" w:hAnsi="Calibri" w:cs="Calibri"/>
                <w:color w:val="000000" w:themeColor="text1"/>
                <w:lang w:val="en-US"/>
              </w:rPr>
              <w:t>Methods – pg.7</w:t>
            </w:r>
          </w:p>
        </w:tc>
      </w:tr>
      <w:tr w:rsidR="00A14916" w:rsidRPr="00F00FBA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the design in terms of the purpose, priority and sequence of methods</w:t>
            </w:r>
          </w:p>
        </w:tc>
        <w:tc>
          <w:tcPr>
            <w:tcW w:w="2217" w:type="dxa"/>
          </w:tcPr>
          <w:p w:rsidR="00A14916" w:rsidRPr="00F00FBA" w:rsidRDefault="00F00FBA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00FBA">
              <w:rPr>
                <w:rFonts w:ascii="Calibri" w:hAnsi="Calibri" w:cs="Calibri"/>
                <w:color w:val="000000" w:themeColor="text1"/>
                <w:lang w:val="en-US"/>
              </w:rPr>
              <w:t>Methods – pg. 7</w:t>
            </w:r>
          </w:p>
        </w:tc>
      </w:tr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each method in terms of sampling, data collection and analysis</w:t>
            </w:r>
          </w:p>
        </w:tc>
        <w:tc>
          <w:tcPr>
            <w:tcW w:w="2217" w:type="dxa"/>
          </w:tcPr>
          <w:p w:rsidR="00A14916" w:rsidRPr="00F00FBA" w:rsidRDefault="00F00FBA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00FBA">
              <w:rPr>
                <w:rFonts w:ascii="Calibri" w:hAnsi="Calibri" w:cs="Calibri"/>
                <w:color w:val="000000" w:themeColor="text1"/>
                <w:lang w:val="en-US"/>
              </w:rPr>
              <w:t>Methods – pg.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8-</w:t>
            </w:r>
            <w:r w:rsidRPr="00F00FBA">
              <w:rPr>
                <w:rFonts w:ascii="Calibri" w:hAnsi="Calibri" w:cs="Calibri"/>
                <w:color w:val="000000" w:themeColor="text1"/>
                <w:lang w:val="en-US"/>
              </w:rPr>
              <w:t>12</w:t>
            </w:r>
          </w:p>
        </w:tc>
      </w:tr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where integration has occurred, how it has occurred and who has participated in it</w:t>
            </w:r>
          </w:p>
        </w:tc>
        <w:tc>
          <w:tcPr>
            <w:tcW w:w="2217" w:type="dxa"/>
          </w:tcPr>
          <w:p w:rsidR="00A14916" w:rsidRPr="002C60C4" w:rsidRDefault="00CB5C9F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C60C4">
              <w:rPr>
                <w:rFonts w:ascii="Calibri" w:hAnsi="Calibri" w:cs="Calibri"/>
                <w:color w:val="000000" w:themeColor="text1"/>
                <w:lang w:val="en-US"/>
              </w:rPr>
              <w:t xml:space="preserve">Methods </w:t>
            </w:r>
            <w:r w:rsidR="002C60C4" w:rsidRPr="002C60C4">
              <w:rPr>
                <w:rFonts w:ascii="Calibri" w:hAnsi="Calibri" w:cs="Calibri"/>
                <w:color w:val="000000" w:themeColor="text1"/>
                <w:lang w:val="en-US"/>
              </w:rPr>
              <w:t>–</w:t>
            </w:r>
            <w:r w:rsidRPr="002C60C4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2C60C4" w:rsidRPr="002C60C4">
              <w:rPr>
                <w:rFonts w:ascii="Calibri" w:hAnsi="Calibri" w:cs="Calibri"/>
                <w:color w:val="000000" w:themeColor="text1"/>
                <w:lang w:val="en-US"/>
              </w:rPr>
              <w:t>pg. 8, 12</w:t>
            </w:r>
          </w:p>
        </w:tc>
      </w:tr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any limitation of one method associated with the present of the other method</w:t>
            </w:r>
          </w:p>
        </w:tc>
        <w:tc>
          <w:tcPr>
            <w:tcW w:w="2217" w:type="dxa"/>
          </w:tcPr>
          <w:p w:rsidR="00A14916" w:rsidRPr="002C60C4" w:rsidRDefault="002C60C4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C60C4">
              <w:rPr>
                <w:rFonts w:ascii="Calibri" w:hAnsi="Calibri" w:cs="Calibri"/>
                <w:color w:val="000000" w:themeColor="text1"/>
                <w:lang w:val="en-US"/>
              </w:rPr>
              <w:t>Discussion – pg. 24-25</w:t>
            </w:r>
          </w:p>
        </w:tc>
      </w:tr>
      <w:tr w:rsidR="00A14916" w:rsidTr="002C60C4">
        <w:tc>
          <w:tcPr>
            <w:tcW w:w="6799" w:type="dxa"/>
          </w:tcPr>
          <w:p w:rsidR="00A14916" w:rsidRDefault="00A14916" w:rsidP="00A14916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>
              <w:t>Describe any insights gained from mixing or integrating methods</w:t>
            </w:r>
          </w:p>
        </w:tc>
        <w:tc>
          <w:tcPr>
            <w:tcW w:w="2217" w:type="dxa"/>
          </w:tcPr>
          <w:p w:rsidR="00A14916" w:rsidRPr="002C60C4" w:rsidRDefault="002C60C4" w:rsidP="00A1491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C60C4">
              <w:rPr>
                <w:rFonts w:ascii="Calibri" w:hAnsi="Calibri" w:cs="Calibri"/>
                <w:color w:val="000000" w:themeColor="text1"/>
                <w:lang w:val="en-US"/>
              </w:rPr>
              <w:t>Discussion – pg. 28</w:t>
            </w:r>
          </w:p>
        </w:tc>
      </w:tr>
    </w:tbl>
    <w:p w:rsidR="00A14916" w:rsidRPr="00A14916" w:rsidRDefault="00A14916" w:rsidP="00A14916">
      <w:pPr>
        <w:rPr>
          <w:rFonts w:ascii="Calibri" w:hAnsi="Calibri" w:cs="Calibri"/>
          <w:b/>
          <w:color w:val="000000" w:themeColor="text1"/>
          <w:lang w:val="en-US"/>
        </w:rPr>
      </w:pPr>
      <w:bookmarkStart w:id="0" w:name="_GoBack"/>
      <w:bookmarkEnd w:id="0"/>
    </w:p>
    <w:sectPr w:rsidR="00A14916" w:rsidRPr="00A14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16"/>
    <w:rsid w:val="000017EB"/>
    <w:rsid w:val="00001D5B"/>
    <w:rsid w:val="00003AE5"/>
    <w:rsid w:val="0000752F"/>
    <w:rsid w:val="00010BDE"/>
    <w:rsid w:val="00011363"/>
    <w:rsid w:val="00013054"/>
    <w:rsid w:val="00013145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30EB1"/>
    <w:rsid w:val="00032791"/>
    <w:rsid w:val="000339D9"/>
    <w:rsid w:val="00033F3C"/>
    <w:rsid w:val="000359B7"/>
    <w:rsid w:val="00040AE7"/>
    <w:rsid w:val="00042B2E"/>
    <w:rsid w:val="000430B5"/>
    <w:rsid w:val="000443B6"/>
    <w:rsid w:val="00045EA4"/>
    <w:rsid w:val="000460CE"/>
    <w:rsid w:val="000460F1"/>
    <w:rsid w:val="000515C5"/>
    <w:rsid w:val="0005226D"/>
    <w:rsid w:val="0005266F"/>
    <w:rsid w:val="00053AE5"/>
    <w:rsid w:val="00055D4B"/>
    <w:rsid w:val="000573A5"/>
    <w:rsid w:val="000574AA"/>
    <w:rsid w:val="000600BE"/>
    <w:rsid w:val="00065CF0"/>
    <w:rsid w:val="00066267"/>
    <w:rsid w:val="00066464"/>
    <w:rsid w:val="00067221"/>
    <w:rsid w:val="000700F7"/>
    <w:rsid w:val="00070A7E"/>
    <w:rsid w:val="0007158A"/>
    <w:rsid w:val="00072430"/>
    <w:rsid w:val="0007391E"/>
    <w:rsid w:val="00075AE1"/>
    <w:rsid w:val="00076459"/>
    <w:rsid w:val="00076962"/>
    <w:rsid w:val="00080E95"/>
    <w:rsid w:val="000839A8"/>
    <w:rsid w:val="00084038"/>
    <w:rsid w:val="0008407A"/>
    <w:rsid w:val="00084650"/>
    <w:rsid w:val="000851AC"/>
    <w:rsid w:val="00087BE9"/>
    <w:rsid w:val="000A2CB4"/>
    <w:rsid w:val="000A363E"/>
    <w:rsid w:val="000A4AFB"/>
    <w:rsid w:val="000A5947"/>
    <w:rsid w:val="000A65CE"/>
    <w:rsid w:val="000A69B4"/>
    <w:rsid w:val="000B05FB"/>
    <w:rsid w:val="000B0E47"/>
    <w:rsid w:val="000B10A0"/>
    <w:rsid w:val="000B1158"/>
    <w:rsid w:val="000B2D9D"/>
    <w:rsid w:val="000B4CC8"/>
    <w:rsid w:val="000B51F3"/>
    <w:rsid w:val="000B5892"/>
    <w:rsid w:val="000B63A5"/>
    <w:rsid w:val="000B675B"/>
    <w:rsid w:val="000C4188"/>
    <w:rsid w:val="000D457F"/>
    <w:rsid w:val="000D6066"/>
    <w:rsid w:val="000D6169"/>
    <w:rsid w:val="000D6E39"/>
    <w:rsid w:val="000E10D5"/>
    <w:rsid w:val="000E1346"/>
    <w:rsid w:val="000E1708"/>
    <w:rsid w:val="000E1A51"/>
    <w:rsid w:val="000E2954"/>
    <w:rsid w:val="000E3BD5"/>
    <w:rsid w:val="000E60DE"/>
    <w:rsid w:val="000E6624"/>
    <w:rsid w:val="000F21E8"/>
    <w:rsid w:val="000F2BA8"/>
    <w:rsid w:val="000F360A"/>
    <w:rsid w:val="000F4367"/>
    <w:rsid w:val="000F636A"/>
    <w:rsid w:val="000F72E4"/>
    <w:rsid w:val="00101AB4"/>
    <w:rsid w:val="00102015"/>
    <w:rsid w:val="00102AB8"/>
    <w:rsid w:val="001060D2"/>
    <w:rsid w:val="00110A25"/>
    <w:rsid w:val="00110D40"/>
    <w:rsid w:val="001113C5"/>
    <w:rsid w:val="0011168E"/>
    <w:rsid w:val="00111E27"/>
    <w:rsid w:val="00113390"/>
    <w:rsid w:val="00113F10"/>
    <w:rsid w:val="00116BBC"/>
    <w:rsid w:val="00117251"/>
    <w:rsid w:val="0011776C"/>
    <w:rsid w:val="001205DB"/>
    <w:rsid w:val="00121C70"/>
    <w:rsid w:val="00124230"/>
    <w:rsid w:val="00126765"/>
    <w:rsid w:val="001271D3"/>
    <w:rsid w:val="00127E40"/>
    <w:rsid w:val="00131525"/>
    <w:rsid w:val="00133B4D"/>
    <w:rsid w:val="001455E8"/>
    <w:rsid w:val="00146F23"/>
    <w:rsid w:val="001472E0"/>
    <w:rsid w:val="001508C3"/>
    <w:rsid w:val="001517BD"/>
    <w:rsid w:val="00152267"/>
    <w:rsid w:val="001529AA"/>
    <w:rsid w:val="00152AE1"/>
    <w:rsid w:val="001531A7"/>
    <w:rsid w:val="0015324B"/>
    <w:rsid w:val="001543CD"/>
    <w:rsid w:val="001545D2"/>
    <w:rsid w:val="0015510F"/>
    <w:rsid w:val="00160327"/>
    <w:rsid w:val="00163CBC"/>
    <w:rsid w:val="00166A59"/>
    <w:rsid w:val="00167626"/>
    <w:rsid w:val="00170E83"/>
    <w:rsid w:val="001769B4"/>
    <w:rsid w:val="0018003C"/>
    <w:rsid w:val="00190A48"/>
    <w:rsid w:val="00193875"/>
    <w:rsid w:val="00197503"/>
    <w:rsid w:val="001A0251"/>
    <w:rsid w:val="001A110E"/>
    <w:rsid w:val="001A1D75"/>
    <w:rsid w:val="001A21D2"/>
    <w:rsid w:val="001A3728"/>
    <w:rsid w:val="001A518E"/>
    <w:rsid w:val="001B11FF"/>
    <w:rsid w:val="001B22C3"/>
    <w:rsid w:val="001B2973"/>
    <w:rsid w:val="001B2CC4"/>
    <w:rsid w:val="001B5E98"/>
    <w:rsid w:val="001B7146"/>
    <w:rsid w:val="001C1B3B"/>
    <w:rsid w:val="001C2D14"/>
    <w:rsid w:val="001C39C2"/>
    <w:rsid w:val="001D2075"/>
    <w:rsid w:val="001D3446"/>
    <w:rsid w:val="001D4025"/>
    <w:rsid w:val="001D597A"/>
    <w:rsid w:val="001D5BFB"/>
    <w:rsid w:val="001D6899"/>
    <w:rsid w:val="001E094D"/>
    <w:rsid w:val="001E57A8"/>
    <w:rsid w:val="001E60C9"/>
    <w:rsid w:val="001E7283"/>
    <w:rsid w:val="001E7808"/>
    <w:rsid w:val="001F0BEE"/>
    <w:rsid w:val="001F23D6"/>
    <w:rsid w:val="001F270A"/>
    <w:rsid w:val="001F2D11"/>
    <w:rsid w:val="001F6DAD"/>
    <w:rsid w:val="001F738A"/>
    <w:rsid w:val="00206252"/>
    <w:rsid w:val="00207067"/>
    <w:rsid w:val="00207B74"/>
    <w:rsid w:val="00211563"/>
    <w:rsid w:val="00211799"/>
    <w:rsid w:val="00211BBC"/>
    <w:rsid w:val="002147D5"/>
    <w:rsid w:val="00216A8D"/>
    <w:rsid w:val="002206B9"/>
    <w:rsid w:val="002213D4"/>
    <w:rsid w:val="00221989"/>
    <w:rsid w:val="00225220"/>
    <w:rsid w:val="002253E9"/>
    <w:rsid w:val="002263B7"/>
    <w:rsid w:val="00227803"/>
    <w:rsid w:val="00227C81"/>
    <w:rsid w:val="00227D31"/>
    <w:rsid w:val="00230BD6"/>
    <w:rsid w:val="00232A93"/>
    <w:rsid w:val="00232F8A"/>
    <w:rsid w:val="00243882"/>
    <w:rsid w:val="00246C46"/>
    <w:rsid w:val="00250E88"/>
    <w:rsid w:val="00251945"/>
    <w:rsid w:val="0025257F"/>
    <w:rsid w:val="00255433"/>
    <w:rsid w:val="00257B59"/>
    <w:rsid w:val="0026264E"/>
    <w:rsid w:val="002648FB"/>
    <w:rsid w:val="00264AF0"/>
    <w:rsid w:val="002653AE"/>
    <w:rsid w:val="00265F0F"/>
    <w:rsid w:val="0026643E"/>
    <w:rsid w:val="00266800"/>
    <w:rsid w:val="002672FE"/>
    <w:rsid w:val="00267F26"/>
    <w:rsid w:val="00273551"/>
    <w:rsid w:val="00274E89"/>
    <w:rsid w:val="0027620B"/>
    <w:rsid w:val="00281DD3"/>
    <w:rsid w:val="00283A8A"/>
    <w:rsid w:val="00283C49"/>
    <w:rsid w:val="00290137"/>
    <w:rsid w:val="00291644"/>
    <w:rsid w:val="00292588"/>
    <w:rsid w:val="00292D76"/>
    <w:rsid w:val="00293AFF"/>
    <w:rsid w:val="002941F9"/>
    <w:rsid w:val="00294331"/>
    <w:rsid w:val="00294EB1"/>
    <w:rsid w:val="0029665A"/>
    <w:rsid w:val="002A04C6"/>
    <w:rsid w:val="002A0C68"/>
    <w:rsid w:val="002A1597"/>
    <w:rsid w:val="002A42A7"/>
    <w:rsid w:val="002A64E0"/>
    <w:rsid w:val="002B2194"/>
    <w:rsid w:val="002B28EB"/>
    <w:rsid w:val="002B3A31"/>
    <w:rsid w:val="002B3A5B"/>
    <w:rsid w:val="002B3D42"/>
    <w:rsid w:val="002B5A18"/>
    <w:rsid w:val="002B7392"/>
    <w:rsid w:val="002C07A8"/>
    <w:rsid w:val="002C4A3C"/>
    <w:rsid w:val="002C5C0B"/>
    <w:rsid w:val="002C60C4"/>
    <w:rsid w:val="002C6710"/>
    <w:rsid w:val="002D137D"/>
    <w:rsid w:val="002D2186"/>
    <w:rsid w:val="002D2665"/>
    <w:rsid w:val="002D2783"/>
    <w:rsid w:val="002D6528"/>
    <w:rsid w:val="002D6609"/>
    <w:rsid w:val="002D6ED5"/>
    <w:rsid w:val="002E3155"/>
    <w:rsid w:val="002F5F2C"/>
    <w:rsid w:val="00300000"/>
    <w:rsid w:val="00300907"/>
    <w:rsid w:val="0030614B"/>
    <w:rsid w:val="00306B25"/>
    <w:rsid w:val="0031394F"/>
    <w:rsid w:val="003205B8"/>
    <w:rsid w:val="00321EB4"/>
    <w:rsid w:val="00322EA5"/>
    <w:rsid w:val="0032524A"/>
    <w:rsid w:val="00330B4E"/>
    <w:rsid w:val="00331B4D"/>
    <w:rsid w:val="003324D9"/>
    <w:rsid w:val="0033600E"/>
    <w:rsid w:val="0034004E"/>
    <w:rsid w:val="003417DF"/>
    <w:rsid w:val="003424BF"/>
    <w:rsid w:val="00343062"/>
    <w:rsid w:val="00343377"/>
    <w:rsid w:val="00343B11"/>
    <w:rsid w:val="003457A1"/>
    <w:rsid w:val="00345FFD"/>
    <w:rsid w:val="003477A6"/>
    <w:rsid w:val="003507EA"/>
    <w:rsid w:val="00352747"/>
    <w:rsid w:val="00352D29"/>
    <w:rsid w:val="00353195"/>
    <w:rsid w:val="0035638D"/>
    <w:rsid w:val="00356D96"/>
    <w:rsid w:val="00361015"/>
    <w:rsid w:val="00361629"/>
    <w:rsid w:val="003618DF"/>
    <w:rsid w:val="00363F16"/>
    <w:rsid w:val="00364082"/>
    <w:rsid w:val="00365401"/>
    <w:rsid w:val="00370578"/>
    <w:rsid w:val="0037124B"/>
    <w:rsid w:val="00371486"/>
    <w:rsid w:val="00372003"/>
    <w:rsid w:val="00372494"/>
    <w:rsid w:val="003733D1"/>
    <w:rsid w:val="00374998"/>
    <w:rsid w:val="00374F94"/>
    <w:rsid w:val="00380765"/>
    <w:rsid w:val="00380E21"/>
    <w:rsid w:val="0038174C"/>
    <w:rsid w:val="00382AEC"/>
    <w:rsid w:val="00387AD2"/>
    <w:rsid w:val="00387E1A"/>
    <w:rsid w:val="00393199"/>
    <w:rsid w:val="00393CA0"/>
    <w:rsid w:val="0039598C"/>
    <w:rsid w:val="003969DA"/>
    <w:rsid w:val="00397201"/>
    <w:rsid w:val="003A0BE2"/>
    <w:rsid w:val="003A1F03"/>
    <w:rsid w:val="003A3110"/>
    <w:rsid w:val="003A382C"/>
    <w:rsid w:val="003A3898"/>
    <w:rsid w:val="003A398B"/>
    <w:rsid w:val="003A6DDC"/>
    <w:rsid w:val="003B3EF8"/>
    <w:rsid w:val="003B5879"/>
    <w:rsid w:val="003C2603"/>
    <w:rsid w:val="003C379A"/>
    <w:rsid w:val="003C4323"/>
    <w:rsid w:val="003C557E"/>
    <w:rsid w:val="003C59C0"/>
    <w:rsid w:val="003C6AB8"/>
    <w:rsid w:val="003D6EAE"/>
    <w:rsid w:val="003D7067"/>
    <w:rsid w:val="003E00E8"/>
    <w:rsid w:val="003E03EF"/>
    <w:rsid w:val="003E0604"/>
    <w:rsid w:val="003E0FBD"/>
    <w:rsid w:val="003E0FE0"/>
    <w:rsid w:val="003E1622"/>
    <w:rsid w:val="003E1B7F"/>
    <w:rsid w:val="003E3018"/>
    <w:rsid w:val="003E4380"/>
    <w:rsid w:val="003E6073"/>
    <w:rsid w:val="003F18AF"/>
    <w:rsid w:val="003F2548"/>
    <w:rsid w:val="003F376C"/>
    <w:rsid w:val="003F4BB3"/>
    <w:rsid w:val="003F6464"/>
    <w:rsid w:val="003F67F8"/>
    <w:rsid w:val="003F7130"/>
    <w:rsid w:val="004000EA"/>
    <w:rsid w:val="00403119"/>
    <w:rsid w:val="00405DE7"/>
    <w:rsid w:val="00406AE9"/>
    <w:rsid w:val="00407CC6"/>
    <w:rsid w:val="00412131"/>
    <w:rsid w:val="004126BC"/>
    <w:rsid w:val="004129D9"/>
    <w:rsid w:val="00416104"/>
    <w:rsid w:val="00423CD0"/>
    <w:rsid w:val="00430CC6"/>
    <w:rsid w:val="004323EA"/>
    <w:rsid w:val="00433968"/>
    <w:rsid w:val="00437BB8"/>
    <w:rsid w:val="0044039A"/>
    <w:rsid w:val="00443CB2"/>
    <w:rsid w:val="00445CBD"/>
    <w:rsid w:val="00446845"/>
    <w:rsid w:val="00446BC4"/>
    <w:rsid w:val="004508A1"/>
    <w:rsid w:val="00454915"/>
    <w:rsid w:val="00454A80"/>
    <w:rsid w:val="00455169"/>
    <w:rsid w:val="0045548C"/>
    <w:rsid w:val="004558D6"/>
    <w:rsid w:val="00456B38"/>
    <w:rsid w:val="004573B6"/>
    <w:rsid w:val="004607D6"/>
    <w:rsid w:val="004611E4"/>
    <w:rsid w:val="00462864"/>
    <w:rsid w:val="0046363D"/>
    <w:rsid w:val="00463CCC"/>
    <w:rsid w:val="00471176"/>
    <w:rsid w:val="004711CA"/>
    <w:rsid w:val="004741F4"/>
    <w:rsid w:val="004742E6"/>
    <w:rsid w:val="00482287"/>
    <w:rsid w:val="004824C6"/>
    <w:rsid w:val="00484EA6"/>
    <w:rsid w:val="0048756F"/>
    <w:rsid w:val="00487C2F"/>
    <w:rsid w:val="004907F6"/>
    <w:rsid w:val="00490920"/>
    <w:rsid w:val="00491AA4"/>
    <w:rsid w:val="00492B50"/>
    <w:rsid w:val="00493C41"/>
    <w:rsid w:val="00494F2E"/>
    <w:rsid w:val="004A1CAD"/>
    <w:rsid w:val="004A1E0F"/>
    <w:rsid w:val="004A3412"/>
    <w:rsid w:val="004A4B6F"/>
    <w:rsid w:val="004A507F"/>
    <w:rsid w:val="004A654C"/>
    <w:rsid w:val="004A6A8C"/>
    <w:rsid w:val="004B0F42"/>
    <w:rsid w:val="004B17C5"/>
    <w:rsid w:val="004B2401"/>
    <w:rsid w:val="004B2951"/>
    <w:rsid w:val="004B62CC"/>
    <w:rsid w:val="004B7A6F"/>
    <w:rsid w:val="004B7F26"/>
    <w:rsid w:val="004C340D"/>
    <w:rsid w:val="004C605F"/>
    <w:rsid w:val="004D028F"/>
    <w:rsid w:val="004D0725"/>
    <w:rsid w:val="004D0BB8"/>
    <w:rsid w:val="004D140A"/>
    <w:rsid w:val="004D5682"/>
    <w:rsid w:val="004D6942"/>
    <w:rsid w:val="004D7193"/>
    <w:rsid w:val="004D7C32"/>
    <w:rsid w:val="004D7FAA"/>
    <w:rsid w:val="004E2E86"/>
    <w:rsid w:val="004E368A"/>
    <w:rsid w:val="004E3B37"/>
    <w:rsid w:val="004E482D"/>
    <w:rsid w:val="004E6D34"/>
    <w:rsid w:val="004E701F"/>
    <w:rsid w:val="004E705A"/>
    <w:rsid w:val="004E7491"/>
    <w:rsid w:val="004F0261"/>
    <w:rsid w:val="004F13FA"/>
    <w:rsid w:val="004F1CEF"/>
    <w:rsid w:val="004F2561"/>
    <w:rsid w:val="004F27E4"/>
    <w:rsid w:val="004F3FB3"/>
    <w:rsid w:val="004F51D5"/>
    <w:rsid w:val="004F59F7"/>
    <w:rsid w:val="004F6A05"/>
    <w:rsid w:val="004F70B0"/>
    <w:rsid w:val="004F7E59"/>
    <w:rsid w:val="00500401"/>
    <w:rsid w:val="005008F1"/>
    <w:rsid w:val="00500971"/>
    <w:rsid w:val="00500F6F"/>
    <w:rsid w:val="00505150"/>
    <w:rsid w:val="00507686"/>
    <w:rsid w:val="00510423"/>
    <w:rsid w:val="00511855"/>
    <w:rsid w:val="005123BD"/>
    <w:rsid w:val="00513C17"/>
    <w:rsid w:val="00517C51"/>
    <w:rsid w:val="00520EBB"/>
    <w:rsid w:val="00521C13"/>
    <w:rsid w:val="005221C9"/>
    <w:rsid w:val="005247C6"/>
    <w:rsid w:val="00524FB0"/>
    <w:rsid w:val="00525682"/>
    <w:rsid w:val="00525892"/>
    <w:rsid w:val="00530C45"/>
    <w:rsid w:val="005319B3"/>
    <w:rsid w:val="00535774"/>
    <w:rsid w:val="00540630"/>
    <w:rsid w:val="005414C2"/>
    <w:rsid w:val="00544DE6"/>
    <w:rsid w:val="005554B8"/>
    <w:rsid w:val="00556068"/>
    <w:rsid w:val="00556774"/>
    <w:rsid w:val="0055769A"/>
    <w:rsid w:val="00561098"/>
    <w:rsid w:val="005635FE"/>
    <w:rsid w:val="0056414D"/>
    <w:rsid w:val="0056629C"/>
    <w:rsid w:val="00574C87"/>
    <w:rsid w:val="00575B08"/>
    <w:rsid w:val="00575DAC"/>
    <w:rsid w:val="00575FD3"/>
    <w:rsid w:val="005828BB"/>
    <w:rsid w:val="00582C01"/>
    <w:rsid w:val="0058498F"/>
    <w:rsid w:val="00586C5E"/>
    <w:rsid w:val="005874D0"/>
    <w:rsid w:val="00587AA0"/>
    <w:rsid w:val="00594A09"/>
    <w:rsid w:val="005951CD"/>
    <w:rsid w:val="00597493"/>
    <w:rsid w:val="00597B73"/>
    <w:rsid w:val="005A2417"/>
    <w:rsid w:val="005A2CC2"/>
    <w:rsid w:val="005A2F11"/>
    <w:rsid w:val="005B01C5"/>
    <w:rsid w:val="005B0DE6"/>
    <w:rsid w:val="005B2764"/>
    <w:rsid w:val="005B27AE"/>
    <w:rsid w:val="005B336A"/>
    <w:rsid w:val="005B6339"/>
    <w:rsid w:val="005C009E"/>
    <w:rsid w:val="005C0318"/>
    <w:rsid w:val="005C104A"/>
    <w:rsid w:val="005C10D3"/>
    <w:rsid w:val="005C2890"/>
    <w:rsid w:val="005C2A26"/>
    <w:rsid w:val="005C2A42"/>
    <w:rsid w:val="005C4D55"/>
    <w:rsid w:val="005C53E4"/>
    <w:rsid w:val="005C7991"/>
    <w:rsid w:val="005C7EAA"/>
    <w:rsid w:val="005D0750"/>
    <w:rsid w:val="005D0AFC"/>
    <w:rsid w:val="005D0E27"/>
    <w:rsid w:val="005D12FC"/>
    <w:rsid w:val="005D321D"/>
    <w:rsid w:val="005D362D"/>
    <w:rsid w:val="005D729F"/>
    <w:rsid w:val="005E0F1B"/>
    <w:rsid w:val="005E24EB"/>
    <w:rsid w:val="005E2AD6"/>
    <w:rsid w:val="005E30CF"/>
    <w:rsid w:val="005E6558"/>
    <w:rsid w:val="005E6CB0"/>
    <w:rsid w:val="005E7ED2"/>
    <w:rsid w:val="005F18DC"/>
    <w:rsid w:val="005F4448"/>
    <w:rsid w:val="005F4839"/>
    <w:rsid w:val="005F77BC"/>
    <w:rsid w:val="00605763"/>
    <w:rsid w:val="00607C06"/>
    <w:rsid w:val="00610DFC"/>
    <w:rsid w:val="00613F3A"/>
    <w:rsid w:val="00614126"/>
    <w:rsid w:val="0061696D"/>
    <w:rsid w:val="00616DB6"/>
    <w:rsid w:val="0062146F"/>
    <w:rsid w:val="0062229F"/>
    <w:rsid w:val="0062272A"/>
    <w:rsid w:val="006263FB"/>
    <w:rsid w:val="00626847"/>
    <w:rsid w:val="00626E5F"/>
    <w:rsid w:val="0062741F"/>
    <w:rsid w:val="00632400"/>
    <w:rsid w:val="0063506D"/>
    <w:rsid w:val="00635C06"/>
    <w:rsid w:val="0064025B"/>
    <w:rsid w:val="0064108B"/>
    <w:rsid w:val="006413C6"/>
    <w:rsid w:val="0064430D"/>
    <w:rsid w:val="006445F0"/>
    <w:rsid w:val="00646CED"/>
    <w:rsid w:val="00646F7D"/>
    <w:rsid w:val="00647499"/>
    <w:rsid w:val="006501F5"/>
    <w:rsid w:val="00655081"/>
    <w:rsid w:val="00655BF5"/>
    <w:rsid w:val="00655F13"/>
    <w:rsid w:val="00656794"/>
    <w:rsid w:val="0066131E"/>
    <w:rsid w:val="006616AE"/>
    <w:rsid w:val="0066197B"/>
    <w:rsid w:val="0066288D"/>
    <w:rsid w:val="00663260"/>
    <w:rsid w:val="00665D4B"/>
    <w:rsid w:val="00666EBE"/>
    <w:rsid w:val="0066739E"/>
    <w:rsid w:val="00670C60"/>
    <w:rsid w:val="00670F8F"/>
    <w:rsid w:val="00671A9E"/>
    <w:rsid w:val="00674D8D"/>
    <w:rsid w:val="0067619C"/>
    <w:rsid w:val="006771BE"/>
    <w:rsid w:val="00677589"/>
    <w:rsid w:val="00682A8D"/>
    <w:rsid w:val="0068331B"/>
    <w:rsid w:val="00683FB7"/>
    <w:rsid w:val="00684EE0"/>
    <w:rsid w:val="006858BE"/>
    <w:rsid w:val="00691967"/>
    <w:rsid w:val="0069295C"/>
    <w:rsid w:val="00692B55"/>
    <w:rsid w:val="00695486"/>
    <w:rsid w:val="00695566"/>
    <w:rsid w:val="0069629F"/>
    <w:rsid w:val="00696492"/>
    <w:rsid w:val="006A2349"/>
    <w:rsid w:val="006A3DB4"/>
    <w:rsid w:val="006A45D4"/>
    <w:rsid w:val="006A5CDF"/>
    <w:rsid w:val="006A65E8"/>
    <w:rsid w:val="006B04E3"/>
    <w:rsid w:val="006B0C2C"/>
    <w:rsid w:val="006B3656"/>
    <w:rsid w:val="006B4401"/>
    <w:rsid w:val="006B4ED3"/>
    <w:rsid w:val="006B53CC"/>
    <w:rsid w:val="006B7142"/>
    <w:rsid w:val="006C0B88"/>
    <w:rsid w:val="006C225D"/>
    <w:rsid w:val="006C29DF"/>
    <w:rsid w:val="006C36B6"/>
    <w:rsid w:val="006D218B"/>
    <w:rsid w:val="006D2CEA"/>
    <w:rsid w:val="006D4AF4"/>
    <w:rsid w:val="006E3897"/>
    <w:rsid w:val="006E4CFD"/>
    <w:rsid w:val="006E69D7"/>
    <w:rsid w:val="006F0CF2"/>
    <w:rsid w:val="006F3816"/>
    <w:rsid w:val="006F4765"/>
    <w:rsid w:val="006F4C36"/>
    <w:rsid w:val="006F6D2F"/>
    <w:rsid w:val="006F7B82"/>
    <w:rsid w:val="0070046D"/>
    <w:rsid w:val="00701175"/>
    <w:rsid w:val="007022BC"/>
    <w:rsid w:val="00702D84"/>
    <w:rsid w:val="00702F5B"/>
    <w:rsid w:val="00705ABC"/>
    <w:rsid w:val="00706534"/>
    <w:rsid w:val="007075B3"/>
    <w:rsid w:val="0070781F"/>
    <w:rsid w:val="007107B8"/>
    <w:rsid w:val="007133A5"/>
    <w:rsid w:val="007153F8"/>
    <w:rsid w:val="00717619"/>
    <w:rsid w:val="00717E3C"/>
    <w:rsid w:val="00721036"/>
    <w:rsid w:val="0072230C"/>
    <w:rsid w:val="00724EC7"/>
    <w:rsid w:val="0072748C"/>
    <w:rsid w:val="00727873"/>
    <w:rsid w:val="00733D70"/>
    <w:rsid w:val="00733EE4"/>
    <w:rsid w:val="00733FB4"/>
    <w:rsid w:val="00736625"/>
    <w:rsid w:val="00736FE8"/>
    <w:rsid w:val="00742299"/>
    <w:rsid w:val="007453FD"/>
    <w:rsid w:val="00747030"/>
    <w:rsid w:val="00753D66"/>
    <w:rsid w:val="0075405B"/>
    <w:rsid w:val="00754E34"/>
    <w:rsid w:val="00755D1B"/>
    <w:rsid w:val="00757243"/>
    <w:rsid w:val="007574C4"/>
    <w:rsid w:val="00761E26"/>
    <w:rsid w:val="007632A0"/>
    <w:rsid w:val="007634E4"/>
    <w:rsid w:val="00763833"/>
    <w:rsid w:val="00764DA4"/>
    <w:rsid w:val="0076592F"/>
    <w:rsid w:val="007717B7"/>
    <w:rsid w:val="00771E2E"/>
    <w:rsid w:val="0077232F"/>
    <w:rsid w:val="0077570E"/>
    <w:rsid w:val="00775AB0"/>
    <w:rsid w:val="00782D50"/>
    <w:rsid w:val="00785C30"/>
    <w:rsid w:val="00785F63"/>
    <w:rsid w:val="007872A3"/>
    <w:rsid w:val="00787B31"/>
    <w:rsid w:val="00791A48"/>
    <w:rsid w:val="0079292E"/>
    <w:rsid w:val="00796F4C"/>
    <w:rsid w:val="007A1CA9"/>
    <w:rsid w:val="007A1E39"/>
    <w:rsid w:val="007A3EC0"/>
    <w:rsid w:val="007A4A15"/>
    <w:rsid w:val="007A5889"/>
    <w:rsid w:val="007B0FE8"/>
    <w:rsid w:val="007B47A9"/>
    <w:rsid w:val="007C0587"/>
    <w:rsid w:val="007C1A50"/>
    <w:rsid w:val="007C3DBC"/>
    <w:rsid w:val="007C524A"/>
    <w:rsid w:val="007C5EF7"/>
    <w:rsid w:val="007C6939"/>
    <w:rsid w:val="007D044F"/>
    <w:rsid w:val="007D0575"/>
    <w:rsid w:val="007D1B42"/>
    <w:rsid w:val="007D392F"/>
    <w:rsid w:val="007D3E1F"/>
    <w:rsid w:val="007D4E6E"/>
    <w:rsid w:val="007D58C3"/>
    <w:rsid w:val="007D5D7A"/>
    <w:rsid w:val="007D6EDC"/>
    <w:rsid w:val="007D7E23"/>
    <w:rsid w:val="007D7EEB"/>
    <w:rsid w:val="007E05DB"/>
    <w:rsid w:val="007E1906"/>
    <w:rsid w:val="007E1AE5"/>
    <w:rsid w:val="007E581C"/>
    <w:rsid w:val="007E69EB"/>
    <w:rsid w:val="007E7B95"/>
    <w:rsid w:val="007F0474"/>
    <w:rsid w:val="007F0507"/>
    <w:rsid w:val="007F1C2F"/>
    <w:rsid w:val="007F2662"/>
    <w:rsid w:val="007F3876"/>
    <w:rsid w:val="007F3D25"/>
    <w:rsid w:val="007F6B2B"/>
    <w:rsid w:val="007F7B2C"/>
    <w:rsid w:val="007F7F23"/>
    <w:rsid w:val="008000C0"/>
    <w:rsid w:val="00800C97"/>
    <w:rsid w:val="00803440"/>
    <w:rsid w:val="0080541E"/>
    <w:rsid w:val="00806355"/>
    <w:rsid w:val="0080761C"/>
    <w:rsid w:val="008110B8"/>
    <w:rsid w:val="0081150D"/>
    <w:rsid w:val="00812516"/>
    <w:rsid w:val="008128C6"/>
    <w:rsid w:val="00814DF6"/>
    <w:rsid w:val="00815BB2"/>
    <w:rsid w:val="008174C9"/>
    <w:rsid w:val="0082264A"/>
    <w:rsid w:val="00824EC9"/>
    <w:rsid w:val="00827424"/>
    <w:rsid w:val="00827814"/>
    <w:rsid w:val="00827CA4"/>
    <w:rsid w:val="0083043A"/>
    <w:rsid w:val="008349B5"/>
    <w:rsid w:val="00834B1E"/>
    <w:rsid w:val="008359A0"/>
    <w:rsid w:val="008378D5"/>
    <w:rsid w:val="00837AEC"/>
    <w:rsid w:val="00840894"/>
    <w:rsid w:val="00843B94"/>
    <w:rsid w:val="00850FB4"/>
    <w:rsid w:val="00852796"/>
    <w:rsid w:val="00852CDE"/>
    <w:rsid w:val="00854C5C"/>
    <w:rsid w:val="008574D5"/>
    <w:rsid w:val="00857742"/>
    <w:rsid w:val="0086018C"/>
    <w:rsid w:val="00862B98"/>
    <w:rsid w:val="008651CA"/>
    <w:rsid w:val="008676E1"/>
    <w:rsid w:val="008677B2"/>
    <w:rsid w:val="00867E55"/>
    <w:rsid w:val="008712A8"/>
    <w:rsid w:val="0087615A"/>
    <w:rsid w:val="00877909"/>
    <w:rsid w:val="00880315"/>
    <w:rsid w:val="008806A1"/>
    <w:rsid w:val="0088105D"/>
    <w:rsid w:val="008825F9"/>
    <w:rsid w:val="008830F8"/>
    <w:rsid w:val="00887F42"/>
    <w:rsid w:val="00887F6C"/>
    <w:rsid w:val="00891C77"/>
    <w:rsid w:val="008920B3"/>
    <w:rsid w:val="0089279D"/>
    <w:rsid w:val="008934BE"/>
    <w:rsid w:val="00893CDF"/>
    <w:rsid w:val="00895FC9"/>
    <w:rsid w:val="008A11BA"/>
    <w:rsid w:val="008A3BD3"/>
    <w:rsid w:val="008A3D44"/>
    <w:rsid w:val="008A5937"/>
    <w:rsid w:val="008A5C28"/>
    <w:rsid w:val="008B1F07"/>
    <w:rsid w:val="008B1F68"/>
    <w:rsid w:val="008B321D"/>
    <w:rsid w:val="008B4203"/>
    <w:rsid w:val="008B787F"/>
    <w:rsid w:val="008B7CAD"/>
    <w:rsid w:val="008C43D5"/>
    <w:rsid w:val="008C4BFA"/>
    <w:rsid w:val="008C548A"/>
    <w:rsid w:val="008D1F77"/>
    <w:rsid w:val="008D2746"/>
    <w:rsid w:val="008D7907"/>
    <w:rsid w:val="008E0B1D"/>
    <w:rsid w:val="008E324B"/>
    <w:rsid w:val="008E3410"/>
    <w:rsid w:val="008E596C"/>
    <w:rsid w:val="008E6390"/>
    <w:rsid w:val="008F107D"/>
    <w:rsid w:val="008F5806"/>
    <w:rsid w:val="008F63D0"/>
    <w:rsid w:val="008F7BBD"/>
    <w:rsid w:val="008F7ED7"/>
    <w:rsid w:val="00900188"/>
    <w:rsid w:val="00900DD8"/>
    <w:rsid w:val="009016D0"/>
    <w:rsid w:val="00902732"/>
    <w:rsid w:val="00904B09"/>
    <w:rsid w:val="009070B6"/>
    <w:rsid w:val="009114A1"/>
    <w:rsid w:val="009146C4"/>
    <w:rsid w:val="0091471F"/>
    <w:rsid w:val="00914ABA"/>
    <w:rsid w:val="0091696C"/>
    <w:rsid w:val="00917F8F"/>
    <w:rsid w:val="0092112E"/>
    <w:rsid w:val="00921F25"/>
    <w:rsid w:val="009250FA"/>
    <w:rsid w:val="00925C6E"/>
    <w:rsid w:val="00926244"/>
    <w:rsid w:val="009273E8"/>
    <w:rsid w:val="009319EE"/>
    <w:rsid w:val="00932998"/>
    <w:rsid w:val="009334BC"/>
    <w:rsid w:val="00944C42"/>
    <w:rsid w:val="00947690"/>
    <w:rsid w:val="00947D6D"/>
    <w:rsid w:val="009549A9"/>
    <w:rsid w:val="009560F9"/>
    <w:rsid w:val="009564F1"/>
    <w:rsid w:val="00956A7C"/>
    <w:rsid w:val="0096033B"/>
    <w:rsid w:val="0096167C"/>
    <w:rsid w:val="009637FA"/>
    <w:rsid w:val="0097190B"/>
    <w:rsid w:val="009722C9"/>
    <w:rsid w:val="009733A5"/>
    <w:rsid w:val="00973F04"/>
    <w:rsid w:val="00975528"/>
    <w:rsid w:val="00980C7B"/>
    <w:rsid w:val="00981D26"/>
    <w:rsid w:val="00983236"/>
    <w:rsid w:val="00983C6E"/>
    <w:rsid w:val="00986BAD"/>
    <w:rsid w:val="00990F2F"/>
    <w:rsid w:val="00991074"/>
    <w:rsid w:val="00991EB8"/>
    <w:rsid w:val="009928F7"/>
    <w:rsid w:val="009932A6"/>
    <w:rsid w:val="00994B88"/>
    <w:rsid w:val="00997036"/>
    <w:rsid w:val="009A16E2"/>
    <w:rsid w:val="009A1919"/>
    <w:rsid w:val="009A3B56"/>
    <w:rsid w:val="009A5934"/>
    <w:rsid w:val="009A622E"/>
    <w:rsid w:val="009B00E8"/>
    <w:rsid w:val="009B22BC"/>
    <w:rsid w:val="009B363F"/>
    <w:rsid w:val="009B414C"/>
    <w:rsid w:val="009B7FF3"/>
    <w:rsid w:val="009C0929"/>
    <w:rsid w:val="009C0C41"/>
    <w:rsid w:val="009C2061"/>
    <w:rsid w:val="009C2DE3"/>
    <w:rsid w:val="009C4D47"/>
    <w:rsid w:val="009C52B3"/>
    <w:rsid w:val="009C6A3E"/>
    <w:rsid w:val="009C71A4"/>
    <w:rsid w:val="009D065F"/>
    <w:rsid w:val="009D0CB2"/>
    <w:rsid w:val="009D12FC"/>
    <w:rsid w:val="009D1AF5"/>
    <w:rsid w:val="009D31E9"/>
    <w:rsid w:val="009D323F"/>
    <w:rsid w:val="009D3C3F"/>
    <w:rsid w:val="009E3710"/>
    <w:rsid w:val="009E68E3"/>
    <w:rsid w:val="009E7D86"/>
    <w:rsid w:val="009F0C85"/>
    <w:rsid w:val="009F13F5"/>
    <w:rsid w:val="009F516F"/>
    <w:rsid w:val="009F57DF"/>
    <w:rsid w:val="009F6111"/>
    <w:rsid w:val="009F7510"/>
    <w:rsid w:val="009F7C82"/>
    <w:rsid w:val="00A0423D"/>
    <w:rsid w:val="00A07DD0"/>
    <w:rsid w:val="00A11440"/>
    <w:rsid w:val="00A11CCF"/>
    <w:rsid w:val="00A14916"/>
    <w:rsid w:val="00A154DF"/>
    <w:rsid w:val="00A15969"/>
    <w:rsid w:val="00A16D83"/>
    <w:rsid w:val="00A22ECF"/>
    <w:rsid w:val="00A23D45"/>
    <w:rsid w:val="00A240B8"/>
    <w:rsid w:val="00A245A2"/>
    <w:rsid w:val="00A27399"/>
    <w:rsid w:val="00A27B4A"/>
    <w:rsid w:val="00A30E4B"/>
    <w:rsid w:val="00A337D4"/>
    <w:rsid w:val="00A34C7C"/>
    <w:rsid w:val="00A36389"/>
    <w:rsid w:val="00A4109C"/>
    <w:rsid w:val="00A41177"/>
    <w:rsid w:val="00A42288"/>
    <w:rsid w:val="00A43389"/>
    <w:rsid w:val="00A43B0E"/>
    <w:rsid w:val="00A44A6A"/>
    <w:rsid w:val="00A45DE4"/>
    <w:rsid w:val="00A47A89"/>
    <w:rsid w:val="00A5055D"/>
    <w:rsid w:val="00A508AC"/>
    <w:rsid w:val="00A514F0"/>
    <w:rsid w:val="00A53DE3"/>
    <w:rsid w:val="00A55D3D"/>
    <w:rsid w:val="00A5692C"/>
    <w:rsid w:val="00A60B43"/>
    <w:rsid w:val="00A61341"/>
    <w:rsid w:val="00A67B1C"/>
    <w:rsid w:val="00A70715"/>
    <w:rsid w:val="00A70D22"/>
    <w:rsid w:val="00A712B0"/>
    <w:rsid w:val="00A71464"/>
    <w:rsid w:val="00A76707"/>
    <w:rsid w:val="00A7760E"/>
    <w:rsid w:val="00A82467"/>
    <w:rsid w:val="00A8303E"/>
    <w:rsid w:val="00A8378E"/>
    <w:rsid w:val="00A83AC7"/>
    <w:rsid w:val="00A8496B"/>
    <w:rsid w:val="00A859FD"/>
    <w:rsid w:val="00A85B0F"/>
    <w:rsid w:val="00A85C57"/>
    <w:rsid w:val="00A85C94"/>
    <w:rsid w:val="00A86335"/>
    <w:rsid w:val="00A871F0"/>
    <w:rsid w:val="00A904B6"/>
    <w:rsid w:val="00A9088B"/>
    <w:rsid w:val="00A908A5"/>
    <w:rsid w:val="00A91A20"/>
    <w:rsid w:val="00A93886"/>
    <w:rsid w:val="00A93BB3"/>
    <w:rsid w:val="00A93BDE"/>
    <w:rsid w:val="00A96298"/>
    <w:rsid w:val="00A96338"/>
    <w:rsid w:val="00A96965"/>
    <w:rsid w:val="00A976A1"/>
    <w:rsid w:val="00AA1B53"/>
    <w:rsid w:val="00AA55B6"/>
    <w:rsid w:val="00AA5A22"/>
    <w:rsid w:val="00AB094A"/>
    <w:rsid w:val="00AB1CA6"/>
    <w:rsid w:val="00AB3947"/>
    <w:rsid w:val="00AB3A8B"/>
    <w:rsid w:val="00AB3AC3"/>
    <w:rsid w:val="00AB3AF2"/>
    <w:rsid w:val="00AB3C55"/>
    <w:rsid w:val="00AB3FA8"/>
    <w:rsid w:val="00AB68E5"/>
    <w:rsid w:val="00AC0A10"/>
    <w:rsid w:val="00AC1798"/>
    <w:rsid w:val="00AC1AE8"/>
    <w:rsid w:val="00AC4335"/>
    <w:rsid w:val="00AC50EA"/>
    <w:rsid w:val="00AC76E9"/>
    <w:rsid w:val="00AD2F8E"/>
    <w:rsid w:val="00AD37D1"/>
    <w:rsid w:val="00AD3BD5"/>
    <w:rsid w:val="00AD3E6F"/>
    <w:rsid w:val="00AD5A68"/>
    <w:rsid w:val="00AD6E00"/>
    <w:rsid w:val="00AD7E44"/>
    <w:rsid w:val="00AE03BC"/>
    <w:rsid w:val="00AE11DB"/>
    <w:rsid w:val="00AE1D02"/>
    <w:rsid w:val="00AE3038"/>
    <w:rsid w:val="00AE407C"/>
    <w:rsid w:val="00AE5489"/>
    <w:rsid w:val="00AE54B5"/>
    <w:rsid w:val="00AF141A"/>
    <w:rsid w:val="00AF41E7"/>
    <w:rsid w:val="00AF6747"/>
    <w:rsid w:val="00AF6F00"/>
    <w:rsid w:val="00AF708F"/>
    <w:rsid w:val="00B00646"/>
    <w:rsid w:val="00B015A9"/>
    <w:rsid w:val="00B05B98"/>
    <w:rsid w:val="00B12467"/>
    <w:rsid w:val="00B13520"/>
    <w:rsid w:val="00B1385A"/>
    <w:rsid w:val="00B13B1E"/>
    <w:rsid w:val="00B15FC2"/>
    <w:rsid w:val="00B22866"/>
    <w:rsid w:val="00B22925"/>
    <w:rsid w:val="00B25DA8"/>
    <w:rsid w:val="00B263EB"/>
    <w:rsid w:val="00B26507"/>
    <w:rsid w:val="00B3332A"/>
    <w:rsid w:val="00B33E38"/>
    <w:rsid w:val="00B34B85"/>
    <w:rsid w:val="00B357D2"/>
    <w:rsid w:val="00B36921"/>
    <w:rsid w:val="00B40FA4"/>
    <w:rsid w:val="00B41AA8"/>
    <w:rsid w:val="00B42BEF"/>
    <w:rsid w:val="00B42EE1"/>
    <w:rsid w:val="00B437E8"/>
    <w:rsid w:val="00B4412F"/>
    <w:rsid w:val="00B44642"/>
    <w:rsid w:val="00B456CA"/>
    <w:rsid w:val="00B4610B"/>
    <w:rsid w:val="00B47064"/>
    <w:rsid w:val="00B477F5"/>
    <w:rsid w:val="00B5238E"/>
    <w:rsid w:val="00B5598C"/>
    <w:rsid w:val="00B57ED9"/>
    <w:rsid w:val="00B60BE1"/>
    <w:rsid w:val="00B61E85"/>
    <w:rsid w:val="00B62DEF"/>
    <w:rsid w:val="00B662BB"/>
    <w:rsid w:val="00B702BC"/>
    <w:rsid w:val="00B705F3"/>
    <w:rsid w:val="00B7110B"/>
    <w:rsid w:val="00B712EC"/>
    <w:rsid w:val="00B7350A"/>
    <w:rsid w:val="00B740AA"/>
    <w:rsid w:val="00B76147"/>
    <w:rsid w:val="00B762B2"/>
    <w:rsid w:val="00B7658C"/>
    <w:rsid w:val="00B77129"/>
    <w:rsid w:val="00B831F6"/>
    <w:rsid w:val="00B837F8"/>
    <w:rsid w:val="00B84228"/>
    <w:rsid w:val="00B84347"/>
    <w:rsid w:val="00B84643"/>
    <w:rsid w:val="00B849C0"/>
    <w:rsid w:val="00B84AF2"/>
    <w:rsid w:val="00B84DA8"/>
    <w:rsid w:val="00B86084"/>
    <w:rsid w:val="00B900F3"/>
    <w:rsid w:val="00B935A3"/>
    <w:rsid w:val="00B94569"/>
    <w:rsid w:val="00B962C0"/>
    <w:rsid w:val="00B964C8"/>
    <w:rsid w:val="00B97212"/>
    <w:rsid w:val="00BA064A"/>
    <w:rsid w:val="00BA0BBE"/>
    <w:rsid w:val="00BA107A"/>
    <w:rsid w:val="00BA33CB"/>
    <w:rsid w:val="00BA43F8"/>
    <w:rsid w:val="00BA51E2"/>
    <w:rsid w:val="00BA59B7"/>
    <w:rsid w:val="00BA5F02"/>
    <w:rsid w:val="00BA7FC4"/>
    <w:rsid w:val="00BB1B9B"/>
    <w:rsid w:val="00BB252E"/>
    <w:rsid w:val="00BB3EF8"/>
    <w:rsid w:val="00BB41E7"/>
    <w:rsid w:val="00BB5219"/>
    <w:rsid w:val="00BC3130"/>
    <w:rsid w:val="00BC367D"/>
    <w:rsid w:val="00BC3C38"/>
    <w:rsid w:val="00BC48C8"/>
    <w:rsid w:val="00BC5996"/>
    <w:rsid w:val="00BC74E3"/>
    <w:rsid w:val="00BD134B"/>
    <w:rsid w:val="00BD1B6C"/>
    <w:rsid w:val="00BD23BA"/>
    <w:rsid w:val="00BD3F14"/>
    <w:rsid w:val="00BD4579"/>
    <w:rsid w:val="00BD544F"/>
    <w:rsid w:val="00BD7395"/>
    <w:rsid w:val="00BD79C8"/>
    <w:rsid w:val="00BE1224"/>
    <w:rsid w:val="00BE1689"/>
    <w:rsid w:val="00BE1C51"/>
    <w:rsid w:val="00BE4DD6"/>
    <w:rsid w:val="00BE5E93"/>
    <w:rsid w:val="00BF028A"/>
    <w:rsid w:val="00BF338E"/>
    <w:rsid w:val="00BF4D6E"/>
    <w:rsid w:val="00C04E27"/>
    <w:rsid w:val="00C05B0E"/>
    <w:rsid w:val="00C06684"/>
    <w:rsid w:val="00C1385C"/>
    <w:rsid w:val="00C13ABE"/>
    <w:rsid w:val="00C14008"/>
    <w:rsid w:val="00C161B7"/>
    <w:rsid w:val="00C21579"/>
    <w:rsid w:val="00C2183B"/>
    <w:rsid w:val="00C21EA8"/>
    <w:rsid w:val="00C22503"/>
    <w:rsid w:val="00C23D15"/>
    <w:rsid w:val="00C2426E"/>
    <w:rsid w:val="00C24562"/>
    <w:rsid w:val="00C24930"/>
    <w:rsid w:val="00C26BF7"/>
    <w:rsid w:val="00C2723E"/>
    <w:rsid w:val="00C27777"/>
    <w:rsid w:val="00C279D5"/>
    <w:rsid w:val="00C307D8"/>
    <w:rsid w:val="00C30CB1"/>
    <w:rsid w:val="00C32EFC"/>
    <w:rsid w:val="00C342B8"/>
    <w:rsid w:val="00C3565B"/>
    <w:rsid w:val="00C367E8"/>
    <w:rsid w:val="00C432D6"/>
    <w:rsid w:val="00C43447"/>
    <w:rsid w:val="00C43F2A"/>
    <w:rsid w:val="00C441A9"/>
    <w:rsid w:val="00C4425F"/>
    <w:rsid w:val="00C449E8"/>
    <w:rsid w:val="00C46B49"/>
    <w:rsid w:val="00C50150"/>
    <w:rsid w:val="00C506B8"/>
    <w:rsid w:val="00C53085"/>
    <w:rsid w:val="00C53256"/>
    <w:rsid w:val="00C53C19"/>
    <w:rsid w:val="00C54626"/>
    <w:rsid w:val="00C56C5D"/>
    <w:rsid w:val="00C57556"/>
    <w:rsid w:val="00C60183"/>
    <w:rsid w:val="00C6363E"/>
    <w:rsid w:val="00C63896"/>
    <w:rsid w:val="00C64CBE"/>
    <w:rsid w:val="00C702AF"/>
    <w:rsid w:val="00C733EF"/>
    <w:rsid w:val="00C77B1E"/>
    <w:rsid w:val="00C801A9"/>
    <w:rsid w:val="00C8051B"/>
    <w:rsid w:val="00C80ACF"/>
    <w:rsid w:val="00C829D5"/>
    <w:rsid w:val="00C8606F"/>
    <w:rsid w:val="00C90364"/>
    <w:rsid w:val="00C918A1"/>
    <w:rsid w:val="00C91B83"/>
    <w:rsid w:val="00C9239F"/>
    <w:rsid w:val="00C932C5"/>
    <w:rsid w:val="00C9544C"/>
    <w:rsid w:val="00C95DB9"/>
    <w:rsid w:val="00C964C6"/>
    <w:rsid w:val="00C976AD"/>
    <w:rsid w:val="00CA2810"/>
    <w:rsid w:val="00CA3F9E"/>
    <w:rsid w:val="00CA43DC"/>
    <w:rsid w:val="00CA56A9"/>
    <w:rsid w:val="00CA6FFF"/>
    <w:rsid w:val="00CB26F3"/>
    <w:rsid w:val="00CB57AD"/>
    <w:rsid w:val="00CB5BDD"/>
    <w:rsid w:val="00CB5C9F"/>
    <w:rsid w:val="00CB695E"/>
    <w:rsid w:val="00CC2C4E"/>
    <w:rsid w:val="00CC51E8"/>
    <w:rsid w:val="00CC5967"/>
    <w:rsid w:val="00CC5E51"/>
    <w:rsid w:val="00CC6A84"/>
    <w:rsid w:val="00CC7815"/>
    <w:rsid w:val="00CD3CB5"/>
    <w:rsid w:val="00CD5CB5"/>
    <w:rsid w:val="00CD6D74"/>
    <w:rsid w:val="00CD70C8"/>
    <w:rsid w:val="00CE053B"/>
    <w:rsid w:val="00CE12AA"/>
    <w:rsid w:val="00CE2F22"/>
    <w:rsid w:val="00CE477D"/>
    <w:rsid w:val="00CE5234"/>
    <w:rsid w:val="00CE61DD"/>
    <w:rsid w:val="00CF4611"/>
    <w:rsid w:val="00CF4EE7"/>
    <w:rsid w:val="00D02E89"/>
    <w:rsid w:val="00D03306"/>
    <w:rsid w:val="00D066DD"/>
    <w:rsid w:val="00D06A25"/>
    <w:rsid w:val="00D10658"/>
    <w:rsid w:val="00D11A7F"/>
    <w:rsid w:val="00D1231F"/>
    <w:rsid w:val="00D12737"/>
    <w:rsid w:val="00D13721"/>
    <w:rsid w:val="00D15751"/>
    <w:rsid w:val="00D15784"/>
    <w:rsid w:val="00D1620F"/>
    <w:rsid w:val="00D1754B"/>
    <w:rsid w:val="00D2059E"/>
    <w:rsid w:val="00D20DF7"/>
    <w:rsid w:val="00D20F74"/>
    <w:rsid w:val="00D21041"/>
    <w:rsid w:val="00D247BE"/>
    <w:rsid w:val="00D25C4A"/>
    <w:rsid w:val="00D27643"/>
    <w:rsid w:val="00D27EFC"/>
    <w:rsid w:val="00D27FA6"/>
    <w:rsid w:val="00D320D0"/>
    <w:rsid w:val="00D32148"/>
    <w:rsid w:val="00D32480"/>
    <w:rsid w:val="00D3590C"/>
    <w:rsid w:val="00D368FB"/>
    <w:rsid w:val="00D375CB"/>
    <w:rsid w:val="00D407BB"/>
    <w:rsid w:val="00D42903"/>
    <w:rsid w:val="00D47688"/>
    <w:rsid w:val="00D510FC"/>
    <w:rsid w:val="00D516F5"/>
    <w:rsid w:val="00D533DF"/>
    <w:rsid w:val="00D55D85"/>
    <w:rsid w:val="00D577F6"/>
    <w:rsid w:val="00D57DE3"/>
    <w:rsid w:val="00D60937"/>
    <w:rsid w:val="00D60D81"/>
    <w:rsid w:val="00D61372"/>
    <w:rsid w:val="00D618CD"/>
    <w:rsid w:val="00D62B6E"/>
    <w:rsid w:val="00D6528A"/>
    <w:rsid w:val="00D65C3B"/>
    <w:rsid w:val="00D66EF7"/>
    <w:rsid w:val="00D675A4"/>
    <w:rsid w:val="00D70960"/>
    <w:rsid w:val="00D714E5"/>
    <w:rsid w:val="00D739A0"/>
    <w:rsid w:val="00D74559"/>
    <w:rsid w:val="00D76454"/>
    <w:rsid w:val="00D76533"/>
    <w:rsid w:val="00D80129"/>
    <w:rsid w:val="00D829A8"/>
    <w:rsid w:val="00D835BC"/>
    <w:rsid w:val="00D8564D"/>
    <w:rsid w:val="00D861A8"/>
    <w:rsid w:val="00D87099"/>
    <w:rsid w:val="00D872B8"/>
    <w:rsid w:val="00D87968"/>
    <w:rsid w:val="00D925FC"/>
    <w:rsid w:val="00D936FD"/>
    <w:rsid w:val="00D95839"/>
    <w:rsid w:val="00D96078"/>
    <w:rsid w:val="00DA4895"/>
    <w:rsid w:val="00DA6B91"/>
    <w:rsid w:val="00DB0913"/>
    <w:rsid w:val="00DB0F33"/>
    <w:rsid w:val="00DB4391"/>
    <w:rsid w:val="00DB4F89"/>
    <w:rsid w:val="00DB506E"/>
    <w:rsid w:val="00DB69C2"/>
    <w:rsid w:val="00DC0366"/>
    <w:rsid w:val="00DC0CFB"/>
    <w:rsid w:val="00DC2103"/>
    <w:rsid w:val="00DC3AAA"/>
    <w:rsid w:val="00DC756F"/>
    <w:rsid w:val="00DC7CF7"/>
    <w:rsid w:val="00DD0A58"/>
    <w:rsid w:val="00DD32D1"/>
    <w:rsid w:val="00DD4138"/>
    <w:rsid w:val="00DD5435"/>
    <w:rsid w:val="00DE212F"/>
    <w:rsid w:val="00DE265D"/>
    <w:rsid w:val="00DE4138"/>
    <w:rsid w:val="00DE4470"/>
    <w:rsid w:val="00DE4A21"/>
    <w:rsid w:val="00DE7603"/>
    <w:rsid w:val="00DF0F33"/>
    <w:rsid w:val="00DF1C31"/>
    <w:rsid w:val="00DF3616"/>
    <w:rsid w:val="00DF382E"/>
    <w:rsid w:val="00DF3DE7"/>
    <w:rsid w:val="00DF6091"/>
    <w:rsid w:val="00DF6563"/>
    <w:rsid w:val="00DF7106"/>
    <w:rsid w:val="00DF7F44"/>
    <w:rsid w:val="00E005DE"/>
    <w:rsid w:val="00E00A72"/>
    <w:rsid w:val="00E01033"/>
    <w:rsid w:val="00E02ABE"/>
    <w:rsid w:val="00E02EB4"/>
    <w:rsid w:val="00E040D0"/>
    <w:rsid w:val="00E100CC"/>
    <w:rsid w:val="00E11E62"/>
    <w:rsid w:val="00E12C2D"/>
    <w:rsid w:val="00E17DEA"/>
    <w:rsid w:val="00E25A7D"/>
    <w:rsid w:val="00E26552"/>
    <w:rsid w:val="00E27406"/>
    <w:rsid w:val="00E304DF"/>
    <w:rsid w:val="00E308FF"/>
    <w:rsid w:val="00E314A8"/>
    <w:rsid w:val="00E3467E"/>
    <w:rsid w:val="00E34FE1"/>
    <w:rsid w:val="00E36A59"/>
    <w:rsid w:val="00E37F2C"/>
    <w:rsid w:val="00E41A4E"/>
    <w:rsid w:val="00E41AF3"/>
    <w:rsid w:val="00E42756"/>
    <w:rsid w:val="00E43E76"/>
    <w:rsid w:val="00E52BB6"/>
    <w:rsid w:val="00E55319"/>
    <w:rsid w:val="00E55EC4"/>
    <w:rsid w:val="00E564A1"/>
    <w:rsid w:val="00E57FC6"/>
    <w:rsid w:val="00E63ECB"/>
    <w:rsid w:val="00E71240"/>
    <w:rsid w:val="00E7137B"/>
    <w:rsid w:val="00E7193C"/>
    <w:rsid w:val="00E729E8"/>
    <w:rsid w:val="00E76AAE"/>
    <w:rsid w:val="00E76D23"/>
    <w:rsid w:val="00E77FEB"/>
    <w:rsid w:val="00E82242"/>
    <w:rsid w:val="00E83EE6"/>
    <w:rsid w:val="00E843DE"/>
    <w:rsid w:val="00E851D0"/>
    <w:rsid w:val="00E90388"/>
    <w:rsid w:val="00E91774"/>
    <w:rsid w:val="00E91D70"/>
    <w:rsid w:val="00E953E9"/>
    <w:rsid w:val="00E972C7"/>
    <w:rsid w:val="00EA09EC"/>
    <w:rsid w:val="00EA16AE"/>
    <w:rsid w:val="00EA3101"/>
    <w:rsid w:val="00EA5FBB"/>
    <w:rsid w:val="00EB0207"/>
    <w:rsid w:val="00EB0999"/>
    <w:rsid w:val="00EB0A5B"/>
    <w:rsid w:val="00EB0A7A"/>
    <w:rsid w:val="00EB3ACC"/>
    <w:rsid w:val="00EB4700"/>
    <w:rsid w:val="00EB5D4F"/>
    <w:rsid w:val="00EB61E1"/>
    <w:rsid w:val="00EC0C72"/>
    <w:rsid w:val="00EC3315"/>
    <w:rsid w:val="00EC43DD"/>
    <w:rsid w:val="00EC49F9"/>
    <w:rsid w:val="00EC6377"/>
    <w:rsid w:val="00EC737C"/>
    <w:rsid w:val="00ED1805"/>
    <w:rsid w:val="00ED3A8E"/>
    <w:rsid w:val="00ED44EE"/>
    <w:rsid w:val="00EE0396"/>
    <w:rsid w:val="00EE0A2B"/>
    <w:rsid w:val="00EE5375"/>
    <w:rsid w:val="00EE56FD"/>
    <w:rsid w:val="00EE62D7"/>
    <w:rsid w:val="00EE7E3C"/>
    <w:rsid w:val="00EE7EBA"/>
    <w:rsid w:val="00EF0262"/>
    <w:rsid w:val="00EF1374"/>
    <w:rsid w:val="00EF4D7C"/>
    <w:rsid w:val="00EF65C9"/>
    <w:rsid w:val="00EF6BC3"/>
    <w:rsid w:val="00F00E4A"/>
    <w:rsid w:val="00F00FBA"/>
    <w:rsid w:val="00F016AB"/>
    <w:rsid w:val="00F02FFA"/>
    <w:rsid w:val="00F05049"/>
    <w:rsid w:val="00F05119"/>
    <w:rsid w:val="00F05918"/>
    <w:rsid w:val="00F0687A"/>
    <w:rsid w:val="00F10003"/>
    <w:rsid w:val="00F13771"/>
    <w:rsid w:val="00F175D3"/>
    <w:rsid w:val="00F20DEA"/>
    <w:rsid w:val="00F21A96"/>
    <w:rsid w:val="00F21B35"/>
    <w:rsid w:val="00F24045"/>
    <w:rsid w:val="00F24C54"/>
    <w:rsid w:val="00F257CB"/>
    <w:rsid w:val="00F25CAB"/>
    <w:rsid w:val="00F262AA"/>
    <w:rsid w:val="00F3065A"/>
    <w:rsid w:val="00F30A97"/>
    <w:rsid w:val="00F31B4F"/>
    <w:rsid w:val="00F328C7"/>
    <w:rsid w:val="00F35858"/>
    <w:rsid w:val="00F3673F"/>
    <w:rsid w:val="00F40258"/>
    <w:rsid w:val="00F43594"/>
    <w:rsid w:val="00F51C24"/>
    <w:rsid w:val="00F607BF"/>
    <w:rsid w:val="00F631EF"/>
    <w:rsid w:val="00F63AA3"/>
    <w:rsid w:val="00F64269"/>
    <w:rsid w:val="00F65D7C"/>
    <w:rsid w:val="00F66558"/>
    <w:rsid w:val="00F72460"/>
    <w:rsid w:val="00F760B2"/>
    <w:rsid w:val="00F77216"/>
    <w:rsid w:val="00F825E3"/>
    <w:rsid w:val="00F833EC"/>
    <w:rsid w:val="00F835FF"/>
    <w:rsid w:val="00F83C1C"/>
    <w:rsid w:val="00F8541C"/>
    <w:rsid w:val="00F86404"/>
    <w:rsid w:val="00F87071"/>
    <w:rsid w:val="00F871EA"/>
    <w:rsid w:val="00F87474"/>
    <w:rsid w:val="00F91DD1"/>
    <w:rsid w:val="00F92EA6"/>
    <w:rsid w:val="00F937E8"/>
    <w:rsid w:val="00F939D5"/>
    <w:rsid w:val="00F97856"/>
    <w:rsid w:val="00F97B18"/>
    <w:rsid w:val="00FA1630"/>
    <w:rsid w:val="00FA2A14"/>
    <w:rsid w:val="00FA488B"/>
    <w:rsid w:val="00FA6494"/>
    <w:rsid w:val="00FA6767"/>
    <w:rsid w:val="00FB0B05"/>
    <w:rsid w:val="00FB14F0"/>
    <w:rsid w:val="00FB1BF3"/>
    <w:rsid w:val="00FB2A41"/>
    <w:rsid w:val="00FB419C"/>
    <w:rsid w:val="00FB5D01"/>
    <w:rsid w:val="00FB73D1"/>
    <w:rsid w:val="00FB777D"/>
    <w:rsid w:val="00FC00FB"/>
    <w:rsid w:val="00FC41FA"/>
    <w:rsid w:val="00FC54ED"/>
    <w:rsid w:val="00FD1320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7C9DE"/>
  <w15:chartTrackingRefBased/>
  <w15:docId w15:val="{5AA19157-2E5D-4BEB-83C1-350170E8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7</cp:revision>
  <dcterms:created xsi:type="dcterms:W3CDTF">2021-05-04T08:14:00Z</dcterms:created>
  <dcterms:modified xsi:type="dcterms:W3CDTF">2021-05-04T08:25:00Z</dcterms:modified>
</cp:coreProperties>
</file>